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upplemental Table 1:  Primers were used for RT-PCR 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_ID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b/>
              </w:rPr>
              <w:t>Primers for R</w:t>
            </w:r>
            <w:r>
              <w:rPr>
                <w:rFonts w:cs="Arial" w:ascii="Arial" w:hAnsi="Arial"/>
                <w:b/>
              </w:rPr>
              <w:t xml:space="preserve">everse transcriptional </w:t>
            </w:r>
            <w:r>
              <w:rPr>
                <w:rFonts w:cs="Arial" w:ascii="Arial" w:hAnsi="Arial"/>
                <w:b/>
              </w:rPr>
              <w:t>PC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000801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lang w:val="fr-FR"/>
              </w:rPr>
              <w:t>Sense primer:</w:t>
            </w:r>
            <w:r>
              <w:rPr>
                <w:rFonts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5’ GCCTGCGTGCTCTTCAT 3’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lang w:val="fr-FR"/>
              </w:rPr>
              <w:t>Antisense primer:</w:t>
            </w:r>
            <w:r>
              <w:rPr>
                <w:rFonts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5’ CCAACCAAACCACCCATACA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00332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: 5’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CACTGGCTACAAATGAA 3’</w:t>
            </w:r>
          </w:p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 primer: 5’ GGGAGGCTCACTGGAAA 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01649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: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’ GGCGACTTCTCCACCCTAC 3’</w:t>
            </w:r>
          </w:p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 primer: 5’ GCCGCCGTTGATGATGTT 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02742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 primer: 5’ TAACACTGGCATTGGTCCTT 3’</w:t>
            </w:r>
          </w:p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 primer: 5’ TGCCGACCGTGATGTTAGCG 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05869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 primer: 5’ TAAGGCAAAGATTGAGACC 3’</w:t>
            </w:r>
          </w:p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 primer: 5’ GGTCCCACTGCCCTACTT 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7122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 primer: 5’ CTTGGCGATGGTTATGTC 3’</w:t>
            </w:r>
          </w:p>
          <w:p>
            <w:pPr>
              <w:pStyle w:val="2"/>
              <w:spacing w:lineRule="auto" w:line="360"/>
              <w:ind w:hanging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ntisense primer: 5’ CATAGTCCCATCCATAGTTT 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06143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 primer: 5’TGACTCGCCCTTTGATTT 3’</w:t>
            </w:r>
          </w:p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 primer: 5’ ATGTTGGCAGCCGATGTG 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07124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 primer: 5’ TCAAGTCCTCCGACATCAAG 3’</w:t>
            </w:r>
          </w:p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 primer: 5’ CACATCGCATACGGCATACA 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093050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 primer: 5’ AAGAAGAGGGTGGAACGG 3’</w:t>
            </w:r>
          </w:p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 primer: 5’ CACAGCAGCACAGCATTT 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YO5064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 primer: 5’ ATGGACCGCCTTCTGTGG 3’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Antisense primer: 5’ GAGTGCCAACCTCTTCCA 3’</w:t>
            </w:r>
          </w:p>
        </w:tc>
      </w:tr>
      <w:tr>
        <w:trPr>
          <w:trHeight w:val="97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Y33247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 primer: 5’ GCTGGCGAAAGGATAGAG 3’</w:t>
            </w:r>
          </w:p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 primer: 5’ AATGCTTTCCTCGTCTCG 3’</w:t>
            </w:r>
          </w:p>
        </w:tc>
      </w:tr>
      <w:tr>
        <w:trPr>
          <w:trHeight w:val="8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Y59680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 primer: 5’ TTTTCAAACAACGCAAAGCAGTAG 3’</w:t>
            </w:r>
          </w:p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 primer: 5’ CAGCACCCAATCATCCAACCT 3’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261274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ascii="Arial" w:hAnsi="Arial" w:cs="Arial"/>
              </w:rPr>
              <w:t>：</w:t>
            </w:r>
            <w:r>
              <w:rPr>
                <w:rFonts w:cs="Arial" w:ascii="Arial" w:hAnsi="Arial"/>
              </w:rPr>
              <w:t>5' AGCCCATCTTCAAGGACG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lang w:val="fr-FR"/>
              </w:rPr>
              <w:t>Antisense primer</w:t>
            </w:r>
            <w:r>
              <w:rPr>
                <w:rFonts w:ascii="Arial" w:hAnsi="Arial" w:cs="Arial"/>
                <w:lang w:val="fr-FR"/>
              </w:rPr>
              <w:t>：</w:t>
            </w:r>
            <w:r>
              <w:rPr>
                <w:rFonts w:cs="Arial" w:ascii="Arial" w:hAnsi="Arial"/>
                <w:lang w:val="fr-FR"/>
              </w:rPr>
              <w:t>5' ACCTCAATCCCACGCAAA 3</w:t>
            </w:r>
          </w:p>
        </w:tc>
      </w:tr>
      <w:tr>
        <w:trPr>
          <w:trHeight w:val="40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309376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GTGATGCCCTCTGACCCCTA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lang w:val="fr-FR"/>
              </w:rPr>
              <w:t>Antisense primer</w:t>
            </w:r>
            <w:r>
              <w:rPr>
                <w:rFonts w:cs="Arial" w:ascii="Arial" w:hAnsi="Arial"/>
                <w:lang w:val="fr-FR"/>
              </w:rPr>
              <w:t xml:space="preserve">: </w:t>
            </w:r>
            <w:r>
              <w:rPr>
                <w:rFonts w:cs="Arial" w:ascii="Arial" w:hAnsi="Arial"/>
                <w:lang w:val="fr-FR"/>
              </w:rPr>
              <w:t>5' GCAGCAGCATTTCTCCTTGTTA 3'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059638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TACAAGGGAGGCAAGGGGT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Anti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CCTCTTCTGACACCGCCTCT 3'</w:t>
            </w:r>
          </w:p>
        </w:tc>
      </w:tr>
      <w:tr>
        <w:trPr>
          <w:trHeight w:val="5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06261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GTGGTAGTGACCCTGCTGAC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Antisense primer: 5' AAGTAGGTCCTTGTGTCCGATA 3'</w:t>
            </w:r>
          </w:p>
        </w:tc>
      </w:tr>
      <w:tr>
        <w:trPr>
          <w:trHeight w:val="52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06293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CAGTGCTTCATCGTCCCCA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lang w:val="fr-FR"/>
              </w:rPr>
              <w:t>Antisense primer:</w:t>
            </w:r>
            <w:r>
              <w:rPr>
                <w:rFonts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5' TCACCTTCTTCACGCTCGG 3'</w:t>
            </w:r>
          </w:p>
        </w:tc>
      </w:tr>
      <w:tr>
        <w:trPr>
          <w:trHeight w:val="34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06630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ATGGTGAGGCGATTCCGA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lang w:val="fr-FR"/>
              </w:rPr>
              <w:t>Antisense primer </w:t>
            </w:r>
            <w:r>
              <w:rPr>
                <w:rFonts w:cs="Arial" w:ascii="Arial" w:hAnsi="Arial"/>
                <w:lang w:val="fr-FR"/>
              </w:rPr>
              <w:t xml:space="preserve">: </w:t>
            </w:r>
            <w:r>
              <w:rPr>
                <w:rFonts w:cs="Arial" w:ascii="Arial" w:hAnsi="Arial"/>
                <w:lang w:val="fr-FR"/>
              </w:rPr>
              <w:t>5' GCGAAATGCCCATCACCT 3'</w:t>
            </w:r>
          </w:p>
        </w:tc>
      </w:tr>
      <w:tr>
        <w:trPr>
          <w:trHeight w:val="54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K102472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GACTGGGGCTTCTTCTGGGT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lang w:val="fr-FR"/>
              </w:rPr>
              <w:t>Antisense primer </w:t>
            </w:r>
            <w:r>
              <w:rPr>
                <w:rFonts w:cs="Arial" w:ascii="Arial" w:hAnsi="Arial"/>
                <w:lang w:val="fr-FR"/>
              </w:rPr>
              <w:t xml:space="preserve">: </w:t>
            </w:r>
            <w:r>
              <w:rPr>
                <w:rFonts w:cs="Arial" w:ascii="Arial" w:hAnsi="Arial"/>
                <w:lang w:val="fr-FR"/>
              </w:rPr>
              <w:t>5' TGGTGCCCTGGTAGTAGTCC 3'</w:t>
            </w:r>
          </w:p>
        </w:tc>
      </w:tr>
      <w:tr>
        <w:trPr>
          <w:trHeight w:val="45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80989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CGGCTTCACCATCCAGTA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Anti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AGAGACAACAGGAGGAGAGGA 3'</w:t>
            </w:r>
          </w:p>
        </w:tc>
      </w:tr>
      <w:tr>
        <w:trPr>
          <w:trHeight w:val="55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738253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TAATAATGGAGCTCGCAAGC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lang w:val="fr-FR"/>
              </w:rPr>
              <w:t>Antisense primer </w:t>
            </w:r>
            <w:r>
              <w:rPr>
                <w:rFonts w:cs="Arial" w:ascii="Arial" w:hAnsi="Arial"/>
                <w:lang w:val="fr-FR"/>
              </w:rPr>
              <w:t xml:space="preserve">: </w:t>
            </w:r>
            <w:r>
              <w:rPr>
                <w:rFonts w:cs="Arial" w:ascii="Arial" w:hAnsi="Arial"/>
                <w:lang w:val="fr-FR"/>
              </w:rPr>
              <w:t>5' TGGCAGTGCTTGATGTCG 3'</w:t>
            </w:r>
          </w:p>
        </w:tc>
      </w:tr>
      <w:tr>
        <w:trPr>
          <w:trHeight w:val="51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196827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ACGGCATCTCGCTCTACTCG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lang w:val="fr-FR"/>
              </w:rPr>
              <w:t>Antisense primer</w:t>
            </w:r>
            <w:r>
              <w:rPr>
                <w:rFonts w:cs="Arial" w:ascii="Arial" w:hAnsi="Arial"/>
                <w:lang w:val="fr-FR"/>
              </w:rPr>
              <w:t xml:space="preserve">: </w:t>
            </w:r>
            <w:r>
              <w:rPr>
                <w:rFonts w:cs="Arial" w:ascii="Arial" w:hAnsi="Arial"/>
                <w:lang w:val="fr-FR"/>
              </w:rPr>
              <w:t>5' GGTTGCCCTGGCTGTTGAT 3'</w:t>
            </w:r>
          </w:p>
        </w:tc>
      </w:tr>
      <w:tr>
        <w:trPr>
          <w:trHeight w:val="37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07339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</w:rPr>
              <w:t>Sense primer</w:t>
            </w:r>
            <w:r>
              <w:rPr>
                <w:rFonts w:cs="Arial" w:ascii="Arial" w:hAnsi="Arial"/>
              </w:rPr>
              <w:t xml:space="preserve">: </w:t>
            </w:r>
            <w:r>
              <w:rPr>
                <w:rFonts w:cs="Arial" w:ascii="Arial" w:hAnsi="Arial"/>
              </w:rPr>
              <w:t>5' GGCGACTCGTGGTTCAA 3'</w:t>
            </w:r>
          </w:p>
          <w:p>
            <w:pPr>
              <w:pStyle w:val="2"/>
              <w:spacing w:lineRule="auto" w:line="360"/>
              <w:ind w:hanging="0"/>
              <w:rPr/>
            </w:pPr>
            <w:r>
              <w:rPr>
                <w:rFonts w:cs="Arial" w:ascii="Arial" w:hAnsi="Arial"/>
                <w:lang w:val="fr-FR"/>
              </w:rPr>
              <w:t>Antisense primer </w:t>
            </w:r>
            <w:r>
              <w:rPr>
                <w:rFonts w:cs="Arial" w:ascii="Arial" w:hAnsi="Arial"/>
                <w:lang w:val="fr-FR"/>
              </w:rPr>
              <w:t xml:space="preserve">: </w:t>
            </w:r>
            <w:r>
              <w:rPr>
                <w:rFonts w:cs="Arial" w:ascii="Arial" w:hAnsi="Arial"/>
                <w:lang w:val="fr-FR"/>
              </w:rPr>
              <w:t>5' TGCCGTCAGAGTTGTGGA 3'</w:t>
            </w:r>
          </w:p>
        </w:tc>
      </w:tr>
    </w:tbl>
    <w:p>
      <w:pPr>
        <w:pStyle w:val="2"/>
        <w:spacing w:lineRule="auto" w:line="36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ind w:firstLine="360"/>
    </w:pPr>
    <w:rPr>
      <w:sz w:val="24"/>
    </w:rPr>
  </w:style>
  <w:style w:type="paragraph" w:styleId="TextBodyIndent">
    <w:name w:val="Body Text Indent"/>
    <w:basedOn w:val="Normal"/>
    <w:pPr>
      <w:widowControl/>
      <w:spacing w:before="0" w:after="120"/>
      <w:ind w:left="360" w:hanging="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8T02:28:00Z</dcterms:created>
  <dc:creator>LEI WANG</dc:creator>
  <dc:description/>
  <cp:keywords/>
  <dc:language>en-US</dc:language>
  <cp:lastModifiedBy>LEI WANG</cp:lastModifiedBy>
  <dcterms:modified xsi:type="dcterms:W3CDTF">2008-10-04T00:52:00Z</dcterms:modified>
  <cp:revision>12</cp:revision>
  <dc:subject/>
  <dc:title>Supplemental Table 1: Primers for RT-PCR </dc:title>
</cp:coreProperties>
</file>